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2"/>
        <w:gridCol w:w="1418"/>
        <w:gridCol w:w="2693"/>
        <w:gridCol w:w="1520"/>
        <w:gridCol w:w="1169"/>
      </w:tblGrid>
      <w:tr w:rsidR="00467D56" w:rsidRPr="00A04D12" w14:paraId="2FD30D19" w14:textId="77777777" w:rsidTr="006B67B3">
        <w:tc>
          <w:tcPr>
            <w:tcW w:w="906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270C41" w14:textId="1521F7DC" w:rsidR="005F1EB1" w:rsidRPr="00A04D12" w:rsidRDefault="005F1EB1" w:rsidP="005F1E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 xml:space="preserve">Suppl Table </w:t>
            </w:r>
            <w:r w:rsidR="00DC647A" w:rsidRPr="00A04D12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055BDA51" w14:textId="71A0CFA1" w:rsidR="00467D56" w:rsidRPr="00A04D12" w:rsidRDefault="00467D56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 xml:space="preserve">Mixed model results for </w:t>
            </w:r>
            <w:r w:rsidR="00E070D5" w:rsidRPr="00A04D12">
              <w:rPr>
                <w:rFonts w:ascii="Times New Roman" w:hAnsi="Times New Roman" w:cs="Times New Roman"/>
                <w:lang w:val="en-US"/>
              </w:rPr>
              <w:t xml:space="preserve">initial </w:t>
            </w:r>
            <w:r w:rsidRPr="00A04D12">
              <w:rPr>
                <w:rFonts w:ascii="Times New Roman" w:hAnsi="Times New Roman" w:cs="Times New Roman"/>
                <w:lang w:val="en-US"/>
              </w:rPr>
              <w:t xml:space="preserve">mixed models </w:t>
            </w:r>
            <w:r w:rsidR="00E070D5" w:rsidRPr="00A04D12">
              <w:rPr>
                <w:rFonts w:ascii="Times New Roman" w:hAnsi="Times New Roman" w:cs="Times New Roman"/>
                <w:lang w:val="en-US"/>
              </w:rPr>
              <w:t>including</w:t>
            </w:r>
            <w:r w:rsidRPr="00A04D12">
              <w:rPr>
                <w:rFonts w:ascii="Times New Roman" w:hAnsi="Times New Roman" w:cs="Times New Roman"/>
                <w:lang w:val="en-US"/>
              </w:rPr>
              <w:t xml:space="preserve"> insignificant covariates</w:t>
            </w:r>
          </w:p>
        </w:tc>
      </w:tr>
      <w:tr w:rsidR="00CE1A5E" w:rsidRPr="00A04D12" w14:paraId="6F379F74" w14:textId="77777777" w:rsidTr="006B67B3">
        <w:tc>
          <w:tcPr>
            <w:tcW w:w="2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088F4E" w14:textId="55A1E345" w:rsidR="00CE1A5E" w:rsidRPr="00A04D12" w:rsidRDefault="00CE1A5E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AA5059" w14:textId="550CCC5B" w:rsidR="00CE1A5E" w:rsidRPr="00A04D12" w:rsidRDefault="00CE1A5E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A5799F" w14:textId="1E9ED299" w:rsidR="00CE1A5E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D12">
              <w:rPr>
                <w:rFonts w:ascii="Times New Roman" w:hAnsi="Times New Roman" w:cs="Times New Roman"/>
                <w:b/>
                <w:bCs/>
                <w:lang w:val="en-US"/>
              </w:rPr>
              <w:t>Red vs. blue light</w:t>
            </w:r>
          </w:p>
        </w:tc>
      </w:tr>
      <w:tr w:rsidR="009E10AA" w:rsidRPr="00A04D12" w14:paraId="19865695" w14:textId="77777777" w:rsidTr="006B67B3">
        <w:tc>
          <w:tcPr>
            <w:tcW w:w="2262" w:type="dxa"/>
            <w:tcBorders>
              <w:left w:val="nil"/>
              <w:bottom w:val="single" w:sz="12" w:space="0" w:color="auto"/>
              <w:right w:val="nil"/>
            </w:tcBorders>
          </w:tcPr>
          <w:p w14:paraId="02DB7575" w14:textId="77777777" w:rsidR="009E10AA" w:rsidRPr="00A04D12" w:rsidRDefault="009E10A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43ED050D" w14:textId="4E6E91C8" w:rsidR="009E10AA" w:rsidRPr="00A04D12" w:rsidRDefault="009E10A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</w:tcPr>
          <w:p w14:paraId="6E93674A" w14:textId="4C43907F" w:rsidR="009E10AA" w:rsidRPr="00A04D12" w:rsidRDefault="009E10A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A04D1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A04D12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 w:rsidRPr="00A04D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20" w:type="dxa"/>
            <w:tcBorders>
              <w:left w:val="nil"/>
              <w:bottom w:val="single" w:sz="12" w:space="0" w:color="auto"/>
              <w:right w:val="nil"/>
            </w:tcBorders>
          </w:tcPr>
          <w:p w14:paraId="6511EF30" w14:textId="570B3978" w:rsidR="009E10AA" w:rsidRPr="00A04D12" w:rsidRDefault="009E10A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169" w:type="dxa"/>
            <w:tcBorders>
              <w:left w:val="nil"/>
              <w:bottom w:val="single" w:sz="12" w:space="0" w:color="auto"/>
              <w:right w:val="nil"/>
            </w:tcBorders>
          </w:tcPr>
          <w:p w14:paraId="6D315B3E" w14:textId="201C7B77" w:rsidR="009E10AA" w:rsidRPr="00A04D12" w:rsidRDefault="009E10A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A04D1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9E10AA" w:rsidRPr="00A04D12" w14:paraId="3F79A7E7" w14:textId="77777777" w:rsidTr="006B67B3">
        <w:tc>
          <w:tcPr>
            <w:tcW w:w="22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31FD3F" w14:textId="7B89DAE8" w:rsidR="009E10AA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Cortisol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51B44BBF" w14:textId="16628A79" w:rsidR="009E10AA" w:rsidRPr="00A04D12" w:rsidRDefault="009E10A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</w:tcPr>
          <w:p w14:paraId="14D7C6B2" w14:textId="408EF266" w:rsidR="009E10AA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color w:val="211D1E"/>
                <w:lang w:val="en-US"/>
              </w:rPr>
            </w:pPr>
            <w:r w:rsidRPr="00A04D12">
              <w:rPr>
                <w:rFonts w:ascii="Times New Roman" w:hAnsi="Times New Roman" w:cs="Times New Roman"/>
                <w:color w:val="211D1E"/>
                <w:lang w:val="en-US"/>
              </w:rPr>
              <w:t>75.62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right w:val="nil"/>
            </w:tcBorders>
          </w:tcPr>
          <w:p w14:paraId="371951B6" w14:textId="516F7544" w:rsidR="009E10AA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D12">
              <w:rPr>
                <w:rFonts w:ascii="Times New Roman" w:hAnsi="Times New Roman" w:cs="Times New Roman"/>
                <w:b/>
                <w:bCs/>
                <w:lang w:val="en-US"/>
              </w:rPr>
              <w:t>&lt; .001**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right w:val="nil"/>
            </w:tcBorders>
          </w:tcPr>
          <w:p w14:paraId="04E77B81" w14:textId="112FEE7F" w:rsidR="009E10AA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40</w:t>
            </w:r>
          </w:p>
        </w:tc>
      </w:tr>
      <w:tr w:rsidR="009E10AA" w:rsidRPr="00A04D12" w14:paraId="4D2CFFEC" w14:textId="77777777" w:rsidTr="00FF5CC3">
        <w:tc>
          <w:tcPr>
            <w:tcW w:w="2262" w:type="dxa"/>
            <w:vMerge/>
            <w:tcBorders>
              <w:left w:val="nil"/>
              <w:right w:val="nil"/>
            </w:tcBorders>
          </w:tcPr>
          <w:p w14:paraId="68753B3C" w14:textId="77777777" w:rsidR="009E10AA" w:rsidRPr="00A04D12" w:rsidRDefault="009E10A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92B30EB" w14:textId="07C6421D" w:rsidR="009E10AA" w:rsidRPr="00A04D12" w:rsidRDefault="009E10A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BB7351E" w14:textId="46F61AD5" w:rsidR="009E10AA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1520" w:type="dxa"/>
            <w:tcBorders>
              <w:left w:val="nil"/>
              <w:right w:val="nil"/>
            </w:tcBorders>
          </w:tcPr>
          <w:p w14:paraId="3DD9D2CE" w14:textId="66617370" w:rsidR="009E10AA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283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7586BDD1" w14:textId="22237EE9" w:rsidR="009E10AA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40</w:t>
            </w:r>
          </w:p>
        </w:tc>
      </w:tr>
      <w:tr w:rsidR="009E10AA" w:rsidRPr="00A04D12" w14:paraId="795E0D23" w14:textId="77777777" w:rsidTr="00E070D5">
        <w:tc>
          <w:tcPr>
            <w:tcW w:w="2262" w:type="dxa"/>
            <w:vMerge/>
            <w:tcBorders>
              <w:left w:val="nil"/>
              <w:right w:val="nil"/>
            </w:tcBorders>
          </w:tcPr>
          <w:p w14:paraId="3BC1D915" w14:textId="77777777" w:rsidR="009E10AA" w:rsidRPr="00A04D12" w:rsidRDefault="009E10A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6B1D479" w14:textId="3C7942E9" w:rsidR="009E10AA" w:rsidRPr="00A04D12" w:rsidRDefault="009E10A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Time*ligh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ED8F718" w14:textId="2107BD95" w:rsidR="009E10AA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14:paraId="3EFF0CAB" w14:textId="2676F18F" w:rsidR="009E10AA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376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622D27D5" w14:textId="46C8817E" w:rsidR="009E10AA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40</w:t>
            </w:r>
          </w:p>
        </w:tc>
      </w:tr>
      <w:tr w:rsidR="00673557" w:rsidRPr="00A04D12" w14:paraId="5C8455FD" w14:textId="77777777" w:rsidTr="00E070D5">
        <w:tc>
          <w:tcPr>
            <w:tcW w:w="2262" w:type="dxa"/>
            <w:vMerge/>
            <w:tcBorders>
              <w:left w:val="nil"/>
              <w:right w:val="nil"/>
            </w:tcBorders>
          </w:tcPr>
          <w:p w14:paraId="0E8E5FFE" w14:textId="77777777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705416F" w14:textId="168E8244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D-MEQ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FABEE9A" w14:textId="62C8F9D2" w:rsidR="00673557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color w:val="211D1E"/>
                <w:lang w:val="en-US"/>
              </w:rPr>
            </w:pPr>
            <w:r w:rsidRPr="00A04D12">
              <w:rPr>
                <w:rFonts w:ascii="Times New Roman" w:hAnsi="Times New Roman" w:cs="Times New Roman"/>
                <w:color w:val="211D1E"/>
                <w:lang w:val="en-US"/>
              </w:rPr>
              <w:t>5.07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14:paraId="31ED7B63" w14:textId="32EB8B61" w:rsidR="00673557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11D1E"/>
                <w:lang w:val="en-US"/>
              </w:rPr>
            </w:pPr>
            <w:r w:rsidRPr="00A04D12">
              <w:rPr>
                <w:rFonts w:ascii="Times New Roman" w:hAnsi="Times New Roman" w:cs="Times New Roman"/>
                <w:b/>
                <w:bCs/>
                <w:color w:val="211D1E"/>
                <w:lang w:val="en-US"/>
              </w:rPr>
              <w:t>.028*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7EA35F1A" w14:textId="0509315C" w:rsidR="00673557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40</w:t>
            </w:r>
          </w:p>
        </w:tc>
      </w:tr>
      <w:tr w:rsidR="00E070D5" w:rsidRPr="00A04D12" w14:paraId="3D702F87" w14:textId="77777777" w:rsidTr="009D7E62">
        <w:tc>
          <w:tcPr>
            <w:tcW w:w="2262" w:type="dxa"/>
            <w:vMerge/>
            <w:tcBorders>
              <w:left w:val="nil"/>
              <w:right w:val="nil"/>
            </w:tcBorders>
          </w:tcPr>
          <w:p w14:paraId="282AF419" w14:textId="77777777" w:rsidR="00E070D5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2E32AA4" w14:textId="411B813C" w:rsidR="00E070D5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PS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5DFD5ABC" w14:textId="02407DD4" w:rsidR="00E070D5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</w:tcPr>
          <w:p w14:paraId="16CC4F21" w14:textId="26A941A5" w:rsidR="00E070D5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32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</w:tcPr>
          <w:p w14:paraId="0C58959C" w14:textId="4CB737B1" w:rsidR="00E070D5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40</w:t>
            </w:r>
          </w:p>
        </w:tc>
      </w:tr>
      <w:tr w:rsidR="00E070D5" w:rsidRPr="00A04D12" w14:paraId="505F6796" w14:textId="77777777" w:rsidTr="00413B21">
        <w:tc>
          <w:tcPr>
            <w:tcW w:w="226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462584F" w14:textId="77777777" w:rsidR="00E070D5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6BE281DF" w14:textId="260BD2AE" w:rsidR="00E070D5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TICS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</w:tcPr>
          <w:p w14:paraId="41386D7C" w14:textId="0D41CF9F" w:rsidR="00E070D5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520" w:type="dxa"/>
            <w:tcBorders>
              <w:left w:val="nil"/>
              <w:bottom w:val="single" w:sz="12" w:space="0" w:color="auto"/>
              <w:right w:val="nil"/>
            </w:tcBorders>
          </w:tcPr>
          <w:p w14:paraId="2CCD069D" w14:textId="7FB728C7" w:rsidR="00E070D5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377</w:t>
            </w:r>
          </w:p>
        </w:tc>
        <w:tc>
          <w:tcPr>
            <w:tcW w:w="1169" w:type="dxa"/>
            <w:tcBorders>
              <w:left w:val="nil"/>
              <w:bottom w:val="single" w:sz="12" w:space="0" w:color="auto"/>
              <w:right w:val="nil"/>
            </w:tcBorders>
          </w:tcPr>
          <w:p w14:paraId="60524CF6" w14:textId="2BE04DA7" w:rsidR="00E070D5" w:rsidRPr="00A04D12" w:rsidRDefault="00DC647A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40</w:t>
            </w:r>
          </w:p>
        </w:tc>
      </w:tr>
      <w:tr w:rsidR="00673557" w:rsidRPr="00A04D12" w14:paraId="12FDAB57" w14:textId="77777777" w:rsidTr="006B67B3">
        <w:tc>
          <w:tcPr>
            <w:tcW w:w="22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EEBD7F" w14:textId="36C90E16" w:rsidR="00673557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IL-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5262EA75" w14:textId="746E4F8D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2" w:type="dxa"/>
            <w:gridSpan w:val="3"/>
            <w:tcBorders>
              <w:left w:val="nil"/>
              <w:right w:val="nil"/>
            </w:tcBorders>
          </w:tcPr>
          <w:p w14:paraId="0A0C3FF1" w14:textId="29C7CC56" w:rsidR="00673557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D12">
              <w:rPr>
                <w:rFonts w:ascii="Times New Roman" w:hAnsi="Times New Roman" w:cs="Times New Roman"/>
                <w:b/>
                <w:bCs/>
                <w:lang w:val="en-US"/>
              </w:rPr>
              <w:t>Red vs. blue light</w:t>
            </w:r>
          </w:p>
        </w:tc>
      </w:tr>
      <w:tr w:rsidR="00673557" w:rsidRPr="00A04D12" w14:paraId="5519F8E0" w14:textId="77777777" w:rsidTr="006B67B3">
        <w:tc>
          <w:tcPr>
            <w:tcW w:w="2262" w:type="dxa"/>
            <w:vMerge/>
            <w:tcBorders>
              <w:left w:val="nil"/>
              <w:right w:val="nil"/>
            </w:tcBorders>
          </w:tcPr>
          <w:p w14:paraId="4A0D6A27" w14:textId="77777777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7FAE3EDE" w14:textId="77777777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</w:tcPr>
          <w:p w14:paraId="5AAECFA5" w14:textId="141F32EE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A04D1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A04D12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 w:rsidRPr="00A04D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20" w:type="dxa"/>
            <w:tcBorders>
              <w:left w:val="nil"/>
              <w:bottom w:val="single" w:sz="12" w:space="0" w:color="auto"/>
              <w:right w:val="nil"/>
            </w:tcBorders>
          </w:tcPr>
          <w:p w14:paraId="7F60D6A9" w14:textId="0BF189E3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169" w:type="dxa"/>
            <w:tcBorders>
              <w:left w:val="nil"/>
              <w:bottom w:val="single" w:sz="12" w:space="0" w:color="auto"/>
              <w:right w:val="nil"/>
            </w:tcBorders>
          </w:tcPr>
          <w:p w14:paraId="41181CE9" w14:textId="2EEB4E14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A04D1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673557" w:rsidRPr="00A04D12" w14:paraId="778B2F55" w14:textId="77777777" w:rsidTr="006B67B3">
        <w:tc>
          <w:tcPr>
            <w:tcW w:w="2262" w:type="dxa"/>
            <w:vMerge/>
            <w:tcBorders>
              <w:left w:val="nil"/>
              <w:right w:val="nil"/>
            </w:tcBorders>
          </w:tcPr>
          <w:p w14:paraId="479CA30C" w14:textId="77777777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5F27E8E3" w14:textId="0C0C4087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</w:tcPr>
          <w:p w14:paraId="356567DC" w14:textId="7C9E0C92" w:rsidR="00673557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right w:val="nil"/>
            </w:tcBorders>
          </w:tcPr>
          <w:p w14:paraId="6BC2A7E5" w14:textId="2191582E" w:rsidR="00673557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D12">
              <w:rPr>
                <w:rFonts w:ascii="Times New Roman" w:hAnsi="Times New Roman" w:cs="Times New Roman"/>
                <w:b/>
                <w:bCs/>
                <w:lang w:val="en-US"/>
              </w:rPr>
              <w:t>.002*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right w:val="nil"/>
            </w:tcBorders>
          </w:tcPr>
          <w:p w14:paraId="6A952A78" w14:textId="13A9F804" w:rsidR="00673557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673557" w:rsidRPr="00A04D12" w14:paraId="0D264229" w14:textId="77777777" w:rsidTr="00E070D5">
        <w:tc>
          <w:tcPr>
            <w:tcW w:w="2262" w:type="dxa"/>
            <w:vMerge/>
            <w:tcBorders>
              <w:left w:val="nil"/>
              <w:right w:val="nil"/>
            </w:tcBorders>
          </w:tcPr>
          <w:p w14:paraId="4675894D" w14:textId="77777777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6211C73" w14:textId="4D1430FE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0CCE83A" w14:textId="74D552BA" w:rsidR="00673557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14:paraId="552780A0" w14:textId="6301A97C" w:rsidR="00673557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242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75E92B12" w14:textId="758EC84E" w:rsidR="00673557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673557" w:rsidRPr="00A04D12" w14:paraId="6FCDD15C" w14:textId="77777777" w:rsidTr="00E070D5">
        <w:tc>
          <w:tcPr>
            <w:tcW w:w="2262" w:type="dxa"/>
            <w:vMerge/>
            <w:tcBorders>
              <w:left w:val="nil"/>
              <w:right w:val="nil"/>
            </w:tcBorders>
          </w:tcPr>
          <w:p w14:paraId="0FC4D2AC" w14:textId="77777777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CD2D7AB" w14:textId="1AA851B9" w:rsidR="00673557" w:rsidRPr="00A04D12" w:rsidRDefault="00673557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Time*ligh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EDDD044" w14:textId="63A20BD1" w:rsidR="00673557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14:paraId="3E3B8694" w14:textId="2F84D97B" w:rsidR="00673557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993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74BF73E3" w14:textId="01A74D3A" w:rsidR="00673557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E070D5" w:rsidRPr="00A04D12" w14:paraId="4036E5BA" w14:textId="77777777" w:rsidTr="00E070D5">
        <w:tc>
          <w:tcPr>
            <w:tcW w:w="2262" w:type="dxa"/>
            <w:vMerge/>
            <w:tcBorders>
              <w:left w:val="nil"/>
              <w:right w:val="nil"/>
            </w:tcBorders>
          </w:tcPr>
          <w:p w14:paraId="5B773793" w14:textId="77777777" w:rsidR="00E070D5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79BD726" w14:textId="342468D2" w:rsidR="00E070D5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D-MEQ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09990FE" w14:textId="7D54FCB0" w:rsidR="00E070D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14:paraId="1E5C1EFE" w14:textId="089B07D9" w:rsidR="00E070D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359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4F1DAB06" w14:textId="0A4A6B56" w:rsidR="00E070D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E070D5" w:rsidRPr="00A04D12" w14:paraId="46901879" w14:textId="77777777" w:rsidTr="006C57F5">
        <w:tc>
          <w:tcPr>
            <w:tcW w:w="2262" w:type="dxa"/>
            <w:vMerge/>
            <w:tcBorders>
              <w:left w:val="nil"/>
              <w:right w:val="nil"/>
            </w:tcBorders>
          </w:tcPr>
          <w:p w14:paraId="0BF02F04" w14:textId="77777777" w:rsidR="00E070D5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8485884" w14:textId="5C2D0899" w:rsidR="00E070D5" w:rsidRPr="00A04D12" w:rsidRDefault="00E070D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PS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A786BF0" w14:textId="0CE8B719" w:rsidR="00E070D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14:paraId="68D1A190" w14:textId="5FF9B7C3" w:rsidR="00E070D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516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4D30072D" w14:textId="64047DBC" w:rsidR="00E070D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6C57F5" w:rsidRPr="00A04D12" w14:paraId="0422E0E4" w14:textId="77777777" w:rsidTr="003C4A37">
        <w:tc>
          <w:tcPr>
            <w:tcW w:w="226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3EB72E4" w14:textId="77777777" w:rsidR="006C57F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A353EC" w14:textId="18B397C8" w:rsidR="006C57F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TIC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B59248E" w14:textId="450E0B3A" w:rsidR="006C57F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DC1E93" w14:textId="27556762" w:rsidR="006C57F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90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9ACFCE" w14:textId="1B58832F" w:rsidR="006C57F5" w:rsidRPr="00A04D12" w:rsidRDefault="006C57F5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A85991" w:rsidRPr="00A04D12" w14:paraId="3CB4C901" w14:textId="77777777" w:rsidTr="00055400">
        <w:tc>
          <w:tcPr>
            <w:tcW w:w="9062" w:type="dxa"/>
            <w:gridSpan w:val="5"/>
            <w:tcBorders>
              <w:left w:val="nil"/>
              <w:bottom w:val="nil"/>
              <w:right w:val="nil"/>
            </w:tcBorders>
          </w:tcPr>
          <w:p w14:paraId="7FBE2595" w14:textId="46F65D63" w:rsidR="00A85991" w:rsidRPr="00A04D12" w:rsidRDefault="00A85991" w:rsidP="00750F9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4D12">
              <w:rPr>
                <w:rFonts w:ascii="Times New Roman" w:hAnsi="Times New Roman" w:cs="Times New Roman"/>
                <w:lang w:val="en-US"/>
              </w:rPr>
              <w:t xml:space="preserve">Note. D-MEQ = German version of the </w:t>
            </w:r>
            <w:proofErr w:type="spellStart"/>
            <w:r w:rsidRPr="00A04D12">
              <w:rPr>
                <w:rFonts w:ascii="Times New Roman" w:hAnsi="Times New Roman" w:cs="Times New Roman"/>
                <w:lang w:val="en-US"/>
              </w:rPr>
              <w:t>morningness</w:t>
            </w:r>
            <w:proofErr w:type="spellEnd"/>
            <w:r w:rsidRPr="00A04D12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A04D12">
              <w:rPr>
                <w:rFonts w:ascii="Times New Roman" w:hAnsi="Times New Roman" w:cs="Times New Roman"/>
                <w:lang w:val="en-US"/>
              </w:rPr>
              <w:t>eveningness</w:t>
            </w:r>
            <w:proofErr w:type="spellEnd"/>
            <w:r w:rsidRPr="00A04D12">
              <w:rPr>
                <w:rFonts w:ascii="Times New Roman" w:hAnsi="Times New Roman" w:cs="Times New Roman"/>
                <w:lang w:val="en-US"/>
              </w:rPr>
              <w:t>-questionnaire. P</w:t>
            </w:r>
            <w:r w:rsidR="00E070D5" w:rsidRPr="00A04D12">
              <w:rPr>
                <w:rFonts w:ascii="Times New Roman" w:hAnsi="Times New Roman" w:cs="Times New Roman"/>
                <w:lang w:val="en-US"/>
              </w:rPr>
              <w:t>S</w:t>
            </w:r>
            <w:r w:rsidRPr="00A04D12">
              <w:rPr>
                <w:rFonts w:ascii="Times New Roman" w:hAnsi="Times New Roman" w:cs="Times New Roman"/>
                <w:lang w:val="en-US"/>
              </w:rPr>
              <w:t xml:space="preserve">S = </w:t>
            </w:r>
            <w:r w:rsidR="00E070D5" w:rsidRPr="00A04D12">
              <w:rPr>
                <w:rFonts w:ascii="Times New Roman" w:hAnsi="Times New Roman" w:cs="Times New Roman"/>
                <w:lang w:val="en-US"/>
              </w:rPr>
              <w:t>Perceived Stress Scale</w:t>
            </w:r>
            <w:r w:rsidRPr="00A04D12">
              <w:rPr>
                <w:rFonts w:ascii="Times New Roman" w:hAnsi="Times New Roman" w:cs="Times New Roman"/>
                <w:lang w:val="en-US"/>
              </w:rPr>
              <w:t>.</w:t>
            </w:r>
            <w:r w:rsidR="00E070D5" w:rsidRPr="00A04D12">
              <w:rPr>
                <w:rFonts w:ascii="Times New Roman" w:hAnsi="Times New Roman" w:cs="Times New Roman"/>
                <w:lang w:val="en-US"/>
              </w:rPr>
              <w:t xml:space="preserve"> TICS = Trier Inventory for Chronic Stress. Time denotes main effects of repeated blood measurements. </w:t>
            </w:r>
            <w:r w:rsidRPr="00A04D12">
              <w:rPr>
                <w:rFonts w:ascii="Times New Roman" w:hAnsi="Times New Roman" w:cs="Times New Roman"/>
                <w:lang w:val="en-US"/>
              </w:rPr>
              <w:t>Light denotes main effect</w:t>
            </w:r>
            <w:r w:rsidR="00E070D5" w:rsidRPr="00A04D12">
              <w:rPr>
                <w:rFonts w:ascii="Times New Roman" w:hAnsi="Times New Roman" w:cs="Times New Roman"/>
                <w:lang w:val="en-US"/>
              </w:rPr>
              <w:t>s</w:t>
            </w:r>
            <w:r w:rsidRPr="00A04D12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E070D5" w:rsidRPr="00A04D12">
              <w:rPr>
                <w:rFonts w:ascii="Times New Roman" w:hAnsi="Times New Roman" w:cs="Times New Roman"/>
                <w:lang w:val="en-US"/>
              </w:rPr>
              <w:t>red</w:t>
            </w:r>
            <w:r w:rsidRPr="00A04D12">
              <w:rPr>
                <w:rFonts w:ascii="Times New Roman" w:hAnsi="Times New Roman" w:cs="Times New Roman"/>
                <w:lang w:val="en-US"/>
              </w:rPr>
              <w:t xml:space="preserve"> vs. </w:t>
            </w:r>
            <w:r w:rsidR="00E070D5" w:rsidRPr="00A04D12">
              <w:rPr>
                <w:rFonts w:ascii="Times New Roman" w:hAnsi="Times New Roman" w:cs="Times New Roman"/>
                <w:lang w:val="en-US"/>
              </w:rPr>
              <w:t>blue</w:t>
            </w:r>
            <w:r w:rsidRPr="00A04D12">
              <w:rPr>
                <w:rFonts w:ascii="Times New Roman" w:hAnsi="Times New Roman" w:cs="Times New Roman"/>
                <w:lang w:val="en-US"/>
              </w:rPr>
              <w:t xml:space="preserve"> light. Time*light denotes interaction term</w:t>
            </w:r>
            <w:r w:rsidR="00E070D5" w:rsidRPr="00A04D12">
              <w:rPr>
                <w:rFonts w:ascii="Times New Roman" w:hAnsi="Times New Roman" w:cs="Times New Roman"/>
                <w:lang w:val="en-US"/>
              </w:rPr>
              <w:t>s</w:t>
            </w:r>
            <w:r w:rsidRPr="00A04D1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352000" w:rsidRPr="00A04D12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="00352000" w:rsidRPr="00A04D1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="00352000" w:rsidRPr="00A04D12">
              <w:rPr>
                <w:rFonts w:ascii="Times New Roman" w:hAnsi="Times New Roman" w:cs="Times New Roman"/>
                <w:lang w:val="en-US"/>
              </w:rPr>
              <w:t xml:space="preserve">calculated from </w:t>
            </w:r>
            <w:r w:rsidR="00352000" w:rsidRPr="00A04D12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  <w:r w:rsidR="00352000" w:rsidRPr="00A04D1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="00352000" w:rsidRPr="00A04D12">
              <w:rPr>
                <w:rFonts w:ascii="Times New Roman" w:hAnsi="Times New Roman" w:cs="Times New Roman"/>
                <w:lang w:val="en-US"/>
              </w:rPr>
              <w:t xml:space="preserve">for entire model. Significant </w:t>
            </w:r>
            <w:r w:rsidR="00352000" w:rsidRPr="00A04D12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352000" w:rsidRPr="00A04D12">
              <w:rPr>
                <w:rFonts w:ascii="Times New Roman" w:hAnsi="Times New Roman" w:cs="Times New Roman"/>
                <w:lang w:val="en-US"/>
              </w:rPr>
              <w:t>-values indicated in bold. *</w:t>
            </w:r>
            <w:r w:rsidR="006C57F5" w:rsidRPr="00A04D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57F5" w:rsidRPr="00A04D12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352000" w:rsidRPr="00A04D12">
              <w:rPr>
                <w:rFonts w:ascii="Times New Roman" w:hAnsi="Times New Roman" w:cs="Times New Roman"/>
                <w:lang w:val="en-US"/>
              </w:rPr>
              <w:t xml:space="preserve"> &lt; .05</w:t>
            </w:r>
            <w:r w:rsidR="004B411B" w:rsidRPr="00A04D12">
              <w:rPr>
                <w:rFonts w:ascii="Times New Roman" w:hAnsi="Times New Roman" w:cs="Times New Roman"/>
                <w:lang w:val="en-US"/>
              </w:rPr>
              <w:t>.</w:t>
            </w:r>
            <w:r w:rsidR="006C57F5" w:rsidRPr="00A04D12">
              <w:rPr>
                <w:rFonts w:ascii="Times New Roman" w:hAnsi="Times New Roman" w:cs="Times New Roman"/>
                <w:lang w:val="en-US"/>
              </w:rPr>
              <w:t xml:space="preserve"> ** </w:t>
            </w:r>
            <w:r w:rsidR="006C57F5" w:rsidRPr="00A04D1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="006C57F5" w:rsidRPr="00A04D12">
              <w:rPr>
                <w:rFonts w:ascii="Times New Roman" w:hAnsi="Times New Roman" w:cs="Times New Roman"/>
                <w:lang w:val="en-US"/>
              </w:rPr>
              <w:t>&lt; .001.</w:t>
            </w:r>
          </w:p>
        </w:tc>
      </w:tr>
    </w:tbl>
    <w:p w14:paraId="4649C83E" w14:textId="6308ABB8" w:rsidR="00750F92" w:rsidRPr="00A04D12" w:rsidRDefault="00750F92">
      <w:pPr>
        <w:rPr>
          <w:rFonts w:ascii="Times New Roman" w:hAnsi="Times New Roman" w:cs="Times New Roman"/>
          <w:lang w:val="en-US"/>
        </w:rPr>
      </w:pPr>
    </w:p>
    <w:p w14:paraId="196066AE" w14:textId="0196897D" w:rsidR="00467D56" w:rsidRPr="00A04D12" w:rsidRDefault="00467D56">
      <w:pPr>
        <w:rPr>
          <w:rFonts w:ascii="Times New Roman" w:hAnsi="Times New Roman" w:cs="Times New Roman"/>
          <w:lang w:val="en-US"/>
        </w:rPr>
      </w:pPr>
    </w:p>
    <w:sectPr w:rsidR="00467D56" w:rsidRPr="00A04D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29C"/>
    <w:rsid w:val="00055400"/>
    <w:rsid w:val="0005729C"/>
    <w:rsid w:val="000B5F6D"/>
    <w:rsid w:val="000C5FDD"/>
    <w:rsid w:val="000E22A1"/>
    <w:rsid w:val="001224F0"/>
    <w:rsid w:val="00137ADE"/>
    <w:rsid w:val="001A440F"/>
    <w:rsid w:val="001E1291"/>
    <w:rsid w:val="002909E5"/>
    <w:rsid w:val="002A7C4A"/>
    <w:rsid w:val="00352000"/>
    <w:rsid w:val="003C053B"/>
    <w:rsid w:val="003E3D5D"/>
    <w:rsid w:val="00467D56"/>
    <w:rsid w:val="0048717D"/>
    <w:rsid w:val="004B411B"/>
    <w:rsid w:val="00592985"/>
    <w:rsid w:val="005C52BA"/>
    <w:rsid w:val="005F1EB1"/>
    <w:rsid w:val="005F46BE"/>
    <w:rsid w:val="00673557"/>
    <w:rsid w:val="006A2D9A"/>
    <w:rsid w:val="006B67B3"/>
    <w:rsid w:val="006C57F5"/>
    <w:rsid w:val="00750F92"/>
    <w:rsid w:val="00775181"/>
    <w:rsid w:val="008848EF"/>
    <w:rsid w:val="00944A8E"/>
    <w:rsid w:val="00955854"/>
    <w:rsid w:val="009E10AA"/>
    <w:rsid w:val="00A04D12"/>
    <w:rsid w:val="00A85991"/>
    <w:rsid w:val="00B040CA"/>
    <w:rsid w:val="00B61C0A"/>
    <w:rsid w:val="00BD0654"/>
    <w:rsid w:val="00C01D20"/>
    <w:rsid w:val="00C47C1E"/>
    <w:rsid w:val="00C7792B"/>
    <w:rsid w:val="00CE1A5E"/>
    <w:rsid w:val="00CE5FF3"/>
    <w:rsid w:val="00DC647A"/>
    <w:rsid w:val="00E06E3D"/>
    <w:rsid w:val="00E070D5"/>
    <w:rsid w:val="00E10707"/>
    <w:rsid w:val="00F3536D"/>
    <w:rsid w:val="00F46137"/>
    <w:rsid w:val="00FF027F"/>
    <w:rsid w:val="00FF3A44"/>
    <w:rsid w:val="00FF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97ABB"/>
  <w15:chartTrackingRefBased/>
  <w15:docId w15:val="{9E6CB38F-D284-47C2-89E2-A7502F7D1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7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schrat, Liza</dc:creator>
  <cp:keywords/>
  <dc:description/>
  <cp:lastModifiedBy>Mekschrat, Liza</cp:lastModifiedBy>
  <cp:revision>33</cp:revision>
  <dcterms:created xsi:type="dcterms:W3CDTF">2024-04-30T09:06:00Z</dcterms:created>
  <dcterms:modified xsi:type="dcterms:W3CDTF">2024-06-18T09:23:00Z</dcterms:modified>
</cp:coreProperties>
</file>